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73662" w14:textId="5FBF89DA" w:rsidR="00B8508F" w:rsidRPr="005958D4" w:rsidRDefault="005958D4" w:rsidP="00DD6015">
      <w:pPr>
        <w:spacing w:after="240"/>
        <w:rPr>
          <w:rFonts w:ascii="Times New Roman" w:hAnsi="Times New Roman" w:cs="Times New Roman"/>
          <w:b/>
        </w:rPr>
      </w:pPr>
      <w:r w:rsidRPr="005958D4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Immunopercipitatio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4A1598" w:rsidRPr="004A1598">
        <w:rPr>
          <w:rFonts w:ascii="Times New Roman" w:hAnsi="Times New Roman" w:cs="Times New Roman"/>
          <w:b/>
        </w:rPr>
        <w:t>and mass-spectrometry</w:t>
      </w:r>
      <w:r w:rsidR="004A1598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results </w:t>
      </w:r>
      <w:r w:rsidR="004A1598">
        <w:rPr>
          <w:rFonts w:ascii="Times New Roman" w:hAnsi="Times New Roman" w:cs="Times New Roman" w:hint="eastAsia"/>
          <w:b/>
        </w:rPr>
        <w:t>of</w:t>
      </w:r>
      <w:r>
        <w:rPr>
          <w:rFonts w:ascii="Times New Roman" w:hAnsi="Times New Roman" w:cs="Times New Roman"/>
          <w:b/>
        </w:rPr>
        <w:t xml:space="preserve"> PHGDH interacting proteins</w:t>
      </w:r>
    </w:p>
    <w:tbl>
      <w:tblPr>
        <w:tblStyle w:val="a4"/>
        <w:tblW w:w="8094" w:type="dxa"/>
        <w:tblLook w:val="04A0" w:firstRow="1" w:lastRow="0" w:firstColumn="1" w:lastColumn="0" w:noHBand="0" w:noVBand="1"/>
      </w:tblPr>
      <w:tblGrid>
        <w:gridCol w:w="570"/>
        <w:gridCol w:w="4783"/>
        <w:gridCol w:w="1260"/>
        <w:gridCol w:w="1481"/>
      </w:tblGrid>
      <w:tr w:rsidR="00B8508F" w:rsidRPr="00B8508F" w14:paraId="5006565B" w14:textId="77777777" w:rsidTr="00B85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2E4E3AC6" w14:textId="77777777" w:rsidR="00B8508F" w:rsidRPr="00B8508F" w:rsidRDefault="00B8508F" w:rsidP="00B850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78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A318A6F" w14:textId="77777777" w:rsidR="00B8508F" w:rsidRPr="00B8508F" w:rsidRDefault="00B8508F" w:rsidP="00B85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08F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2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9988943" w14:textId="77777777" w:rsidR="00B8508F" w:rsidRPr="00B8508F" w:rsidRDefault="00B8508F" w:rsidP="00B85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08F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48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BD68703" w14:textId="77777777" w:rsidR="00B8508F" w:rsidRPr="00B8508F" w:rsidRDefault="00B8508F" w:rsidP="00B85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08F">
              <w:rPr>
                <w:rFonts w:ascii="Times New Roman" w:hAnsi="Times New Roman" w:cs="Times New Roman"/>
              </w:rPr>
              <w:t>Coverage</w:t>
            </w:r>
          </w:p>
        </w:tc>
      </w:tr>
      <w:tr w:rsidR="00B8508F" w:rsidRPr="00B8508F" w14:paraId="5D2EA74E" w14:textId="77777777" w:rsidTr="00B8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center"/>
          </w:tcPr>
          <w:p w14:paraId="1E2BB9DA" w14:textId="77777777" w:rsidR="00B8508F" w:rsidRPr="00B8508F" w:rsidRDefault="00B8508F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1</w:t>
            </w:r>
          </w:p>
        </w:tc>
        <w:tc>
          <w:tcPr>
            <w:tcW w:w="4783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center"/>
          </w:tcPr>
          <w:p w14:paraId="0E859D0A" w14:textId="2D84B4BF" w:rsidR="00B8508F" w:rsidRPr="00B8508F" w:rsidRDefault="00B8508F" w:rsidP="00FC4D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Eukaryotic initiation factor 4A</w:t>
            </w:r>
            <w:r w:rsidR="00FC4D5D">
              <w:rPr>
                <w:rFonts w:ascii="Times New Roman" w:eastAsia="Times New Roman" w:hAnsi="Times New Roman" w:cs="Times New Roman" w:hint="eastAsia"/>
                <w:color w:val="000000"/>
                <w:kern w:val="0"/>
              </w:rPr>
              <w:t>1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center"/>
          </w:tcPr>
          <w:p w14:paraId="36E64EFE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32.10</w:t>
            </w:r>
          </w:p>
        </w:tc>
        <w:tc>
          <w:tcPr>
            <w:tcW w:w="148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center"/>
          </w:tcPr>
          <w:p w14:paraId="3C712F41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6.50</w:t>
            </w:r>
          </w:p>
        </w:tc>
      </w:tr>
      <w:tr w:rsidR="00B8508F" w:rsidRPr="00B8508F" w14:paraId="54CDF853" w14:textId="77777777" w:rsidTr="00B8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53B3E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2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EA68B" w14:textId="77777777" w:rsidR="00B8508F" w:rsidRPr="00B8508F" w:rsidRDefault="00B8508F" w:rsidP="00B8508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Elongation factor 1-alpha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8075B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26.03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ECDE7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20.13</w:t>
            </w:r>
          </w:p>
        </w:tc>
      </w:tr>
      <w:tr w:rsidR="00B8508F" w:rsidRPr="00B8508F" w14:paraId="683510EF" w14:textId="77777777" w:rsidTr="00B8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C7578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3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37D52" w14:textId="77777777" w:rsidR="00B8508F" w:rsidRPr="00B8508F" w:rsidRDefault="00B8508F" w:rsidP="00B8508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D-3-phosphoglycerate dehydrogen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B8F06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22.80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ACA05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9.57</w:t>
            </w:r>
          </w:p>
        </w:tc>
      </w:tr>
      <w:tr w:rsidR="00B8508F" w:rsidRPr="00B8508F" w14:paraId="4B7B6055" w14:textId="77777777" w:rsidTr="00B8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7890C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4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1849A" w14:textId="77777777" w:rsidR="00B8508F" w:rsidRPr="00B8508F" w:rsidRDefault="00B8508F" w:rsidP="00B8508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Heterogeneous nuclear </w:t>
            </w:r>
            <w:proofErr w:type="spellStart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ribonucleoprotein</w:t>
            </w:r>
            <w:proofErr w:type="spellEnd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/B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8C95C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22.44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197D9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3.21</w:t>
            </w:r>
          </w:p>
        </w:tc>
      </w:tr>
      <w:tr w:rsidR="00B8508F" w:rsidRPr="00B8508F" w14:paraId="10725C56" w14:textId="77777777" w:rsidTr="00B8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B8A7F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5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D2060" w14:textId="77777777" w:rsidR="00B8508F" w:rsidRPr="00B8508F" w:rsidRDefault="00B8508F" w:rsidP="00B8508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Elongation factor </w:t>
            </w:r>
            <w:proofErr w:type="spellStart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Tu</w:t>
            </w:r>
            <w:proofErr w:type="spellEnd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, mitochondri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FCE7A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7.87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102B9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17</w:t>
            </w:r>
          </w:p>
        </w:tc>
      </w:tr>
      <w:tr w:rsidR="00B8508F" w:rsidRPr="00B8508F" w14:paraId="23676A08" w14:textId="77777777" w:rsidTr="00B8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CFCA7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6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548FE" w14:textId="77777777" w:rsidR="00B8508F" w:rsidRPr="00B8508F" w:rsidRDefault="00B8508F" w:rsidP="00B8508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Proliferation-associated protein 2G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E0633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6.8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0A8C6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44</w:t>
            </w:r>
          </w:p>
        </w:tc>
      </w:tr>
      <w:tr w:rsidR="00B8508F" w:rsidRPr="00B8508F" w14:paraId="2AB23603" w14:textId="77777777" w:rsidTr="00B8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B6DED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7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4FFB4" w14:textId="77777777" w:rsidR="00B8508F" w:rsidRPr="00B8508F" w:rsidRDefault="00B8508F" w:rsidP="00B8508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60S ribosomal protein L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277BA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6.68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80484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7.20</w:t>
            </w:r>
          </w:p>
        </w:tc>
      </w:tr>
      <w:tr w:rsidR="00B8508F" w:rsidRPr="00B8508F" w14:paraId="299A6F14" w14:textId="77777777" w:rsidTr="00B8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EE6E3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8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C451E" w14:textId="77777777" w:rsidR="00B8508F" w:rsidRPr="00B8508F" w:rsidRDefault="00B8508F" w:rsidP="00B8508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Heterogeneous nuclear </w:t>
            </w:r>
            <w:proofErr w:type="spellStart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ribonucleoproteins</w:t>
            </w:r>
            <w:proofErr w:type="spellEnd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C1/C2 (Fragment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461A5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6.07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2D74C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34.85</w:t>
            </w:r>
          </w:p>
        </w:tc>
      </w:tr>
      <w:tr w:rsidR="00B8508F" w:rsidRPr="00B8508F" w14:paraId="7AA21095" w14:textId="77777777" w:rsidTr="00B8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41E78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9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1B105" w14:textId="77777777" w:rsidR="00B8508F" w:rsidRPr="00B8508F" w:rsidRDefault="00B8508F" w:rsidP="00B8508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Heterogeneous nuclear </w:t>
            </w:r>
            <w:proofErr w:type="spellStart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ribonucleoprotein</w:t>
            </w:r>
            <w:proofErr w:type="spellEnd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D0 (Fragment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0D4F9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5.76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72B3A" w14:textId="77777777" w:rsidR="00B8508F" w:rsidRPr="00B8508F" w:rsidRDefault="00B8508F" w:rsidP="00B85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21.62</w:t>
            </w:r>
          </w:p>
        </w:tc>
      </w:tr>
      <w:tr w:rsidR="00B8508F" w:rsidRPr="00B8508F" w14:paraId="0A9D8757" w14:textId="77777777" w:rsidTr="00B8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30D08" w14:textId="77777777" w:rsidR="00B8508F" w:rsidRPr="00B8508F" w:rsidRDefault="002F638D" w:rsidP="00B8508F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10</w:t>
            </w:r>
          </w:p>
        </w:tc>
        <w:tc>
          <w:tcPr>
            <w:tcW w:w="4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7AAC6" w14:textId="77777777" w:rsidR="00B8508F" w:rsidRPr="00B8508F" w:rsidRDefault="00B8508F" w:rsidP="00B8508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Leucine</w:t>
            </w:r>
            <w:proofErr w:type="spellEnd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-rich repeat neuronal protein 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F309F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23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8EA33" w14:textId="77777777" w:rsidR="00B8508F" w:rsidRPr="00B8508F" w:rsidRDefault="00B8508F" w:rsidP="00B850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2.70</w:t>
            </w:r>
          </w:p>
        </w:tc>
      </w:tr>
      <w:tr w:rsidR="00B8508F" w:rsidRPr="00B8508F" w14:paraId="467B2254" w14:textId="77777777" w:rsidTr="00B8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85DBBCB" w14:textId="77777777" w:rsidR="00B8508F" w:rsidRPr="00B8508F" w:rsidRDefault="00B8508F" w:rsidP="002F638D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1</w:t>
            </w:r>
            <w:r w:rsidR="002F638D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</w:rPr>
              <w:t>1</w:t>
            </w:r>
          </w:p>
        </w:tc>
        <w:tc>
          <w:tcPr>
            <w:tcW w:w="4783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1EFA3483" w14:textId="77777777" w:rsidR="00B8508F" w:rsidRPr="00B8508F" w:rsidRDefault="00B8508F" w:rsidP="00B8508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6-phosphogluconate dehydrogenase, </w:t>
            </w:r>
            <w:proofErr w:type="spellStart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>decarboxylating</w:t>
            </w:r>
            <w:proofErr w:type="spellEnd"/>
            <w:r w:rsidRPr="00B8508F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(Fragment)</w:t>
            </w:r>
          </w:p>
        </w:tc>
        <w:tc>
          <w:tcPr>
            <w:tcW w:w="126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7FBD504A" w14:textId="77777777" w:rsidR="00B8508F" w:rsidRPr="00B8508F" w:rsidRDefault="00B8508F" w:rsidP="00B850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08F"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148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1CBE2AC2" w14:textId="77777777" w:rsidR="00B8508F" w:rsidRPr="00B8508F" w:rsidRDefault="00B8508F" w:rsidP="00B850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08F">
              <w:rPr>
                <w:rFonts w:ascii="Times New Roman" w:hAnsi="Times New Roman" w:cs="Times New Roman"/>
              </w:rPr>
              <w:t>17.50</w:t>
            </w:r>
          </w:p>
        </w:tc>
      </w:tr>
    </w:tbl>
    <w:p w14:paraId="7CE0BFC9" w14:textId="77777777" w:rsidR="00B8508F" w:rsidRDefault="00B8508F"/>
    <w:sectPr w:rsidR="00B8508F" w:rsidSect="0014386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08F"/>
    <w:rsid w:val="00143865"/>
    <w:rsid w:val="002F638D"/>
    <w:rsid w:val="004A1598"/>
    <w:rsid w:val="005958D4"/>
    <w:rsid w:val="00B8508F"/>
    <w:rsid w:val="00CA7222"/>
    <w:rsid w:val="00DD6015"/>
    <w:rsid w:val="00E463A9"/>
    <w:rsid w:val="00FC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D54A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50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850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50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850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2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MXH</dc:creator>
  <cp:keywords/>
  <dc:description/>
  <cp:lastModifiedBy>mac MXH</cp:lastModifiedBy>
  <cp:revision>6</cp:revision>
  <dcterms:created xsi:type="dcterms:W3CDTF">2018-05-13T10:05:00Z</dcterms:created>
  <dcterms:modified xsi:type="dcterms:W3CDTF">2018-05-23T08:26:00Z</dcterms:modified>
</cp:coreProperties>
</file>